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DEDBC2" w14:textId="37A1EDB7" w:rsidR="00FD7804" w:rsidRDefault="00FD7804" w:rsidP="00FD7804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l Table </w:t>
      </w:r>
      <w:r w:rsidR="00894D0E">
        <w:rPr>
          <w:rFonts w:ascii="Times New Roman" w:hAnsi="Times New Roman" w:cs="Times New Roman"/>
          <w:sz w:val="20"/>
          <w:szCs w:val="20"/>
        </w:rPr>
        <w:t>6</w:t>
      </w:r>
      <w:r>
        <w:rPr>
          <w:rFonts w:ascii="Times New Roman" w:hAnsi="Times New Roman" w:cs="Times New Roman"/>
          <w:sz w:val="20"/>
          <w:szCs w:val="20"/>
        </w:rPr>
        <w:t xml:space="preserve">: Details of </w:t>
      </w:r>
      <w:r w:rsidRPr="009A3A77">
        <w:rPr>
          <w:rFonts w:ascii="Times New Roman" w:hAnsi="Times New Roman" w:cs="Times New Roman"/>
          <w:i/>
          <w:iCs/>
          <w:sz w:val="20"/>
          <w:szCs w:val="20"/>
        </w:rPr>
        <w:t>E. coli</w:t>
      </w:r>
      <w:r>
        <w:rPr>
          <w:rFonts w:ascii="Times New Roman" w:hAnsi="Times New Roman" w:cs="Times New Roman"/>
          <w:sz w:val="20"/>
          <w:szCs w:val="20"/>
        </w:rPr>
        <w:t xml:space="preserve"> phenotypes tested </w:t>
      </w:r>
      <w:r w:rsidRPr="009A3A77">
        <w:rPr>
          <w:rFonts w:ascii="Times New Roman" w:hAnsi="Times New Roman" w:cs="Times New Roman"/>
          <w:i/>
          <w:iCs/>
          <w:sz w:val="20"/>
          <w:szCs w:val="20"/>
        </w:rPr>
        <w:t>in silico</w:t>
      </w:r>
      <w:r>
        <w:rPr>
          <w:rFonts w:ascii="Times New Roman" w:hAnsi="Times New Roman" w:cs="Times New Roman"/>
          <w:sz w:val="20"/>
          <w:szCs w:val="20"/>
        </w:rPr>
        <w:t xml:space="preserve">.  The ability of Architect, CarveMe and ModelSEED model to grow on the following individual compounds was tested.  This Biolog data was obtained from </w:t>
      </w:r>
      <w:r>
        <w:rPr>
          <w:rFonts w:ascii="Times New Roman" w:hAnsi="Times New Roman" w:cs="Times New Roman"/>
          <w:sz w:val="20"/>
          <w:szCs w:val="20"/>
        </w:rPr>
        <w:fldChar w:fldCharType="begin"/>
      </w:r>
      <w:r w:rsidR="001F3A67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Feist&lt;/Author&gt;&lt;Year&gt;2007&lt;/Year&gt;&lt;RecNum&gt;540&lt;/RecNum&gt;&lt;DisplayText&gt;[1]&lt;/DisplayText&gt;&lt;record&gt;&lt;rec-number&gt;540&lt;/rec-number&gt;&lt;foreign-keys&gt;&lt;key app="EN" db-id="vedfeed08fap0dezt2jvf0rhzv0fe0teza0x" timestamp="1622920565"&gt;540&lt;/key&gt;&lt;/foreign-keys&gt;&lt;ref-type name="Journal Article"&gt;17&lt;/ref-type&gt;&lt;contributors&gt;&lt;authors&gt;&lt;author&gt;Feist, A. M.&lt;/author&gt;&lt;author&gt;Henry, C. S.&lt;/author&gt;&lt;author&gt;Reed, J. L.&lt;/author&gt;&lt;author&gt;Krummenacker, M.&lt;/author&gt;&lt;author&gt;Joyce, A. R.&lt;/author&gt;&lt;author&gt;Karp, P. D.&lt;/author&gt;&lt;author&gt;Broadbelt, L. J.&lt;/author&gt;&lt;author&gt;Hatzimanikatis, V.&lt;/author&gt;&lt;author&gt;Palsson, B. O.&lt;/author&gt;&lt;/authors&gt;&lt;/contributors&gt;&lt;auth-address&gt;Department of Bioengineering, University of California San Diego, La Jolla, CA 92093, USA.&lt;/auth-address&gt;&lt;titles&gt;&lt;title&gt;A genome-scale metabolic reconstruction for Escherichia coli K-12 MG1655 that accounts for 1260 ORFs and thermodynamic information&lt;/title&gt;&lt;secondary-title&gt;Mol Syst Biol&lt;/secondary-title&gt;&lt;/titles&gt;&lt;periodical&gt;&lt;full-title&gt;Mol Syst Biol&lt;/full-title&gt;&lt;/periodical&gt;&lt;pages&gt;121&lt;/pages&gt;&lt;volume&gt;3&lt;/volume&gt;&lt;edition&gt;2007/06/28&lt;/edition&gt;&lt;keywords&gt;&lt;keyword&gt;Algorithms&lt;/keyword&gt;&lt;keyword&gt;Biomass&lt;/keyword&gt;&lt;keyword&gt;Computational Biology/*methods&lt;/keyword&gt;&lt;keyword&gt;Computer Simulation&lt;/keyword&gt;&lt;keyword&gt;Databases, Genetic&lt;/keyword&gt;&lt;keyword&gt;Energy Metabolism&lt;/keyword&gt;&lt;keyword&gt;Escherichia coli K12/genetics/growth &amp;amp; development/*metabolism&lt;/keyword&gt;&lt;keyword&gt;*Genome, Bacterial&lt;/keyword&gt;&lt;keyword&gt;Glucose/metabolism&lt;/keyword&gt;&lt;keyword&gt;*Metabolic Networks and Pathways/genetics&lt;/keyword&gt;&lt;keyword&gt;Models, Biological&lt;/keyword&gt;&lt;keyword&gt;Open Reading Frames/*genetics&lt;/keyword&gt;&lt;keyword&gt;Thermodynamics&lt;/keyword&gt;&lt;/keywords&gt;&lt;dates&gt;&lt;year&gt;2007&lt;/year&gt;&lt;/dates&gt;&lt;isbn&gt;1744-4292 (Electronic)&amp;#xD;1744-4292 (Linking)&lt;/isbn&gt;&lt;accession-num&gt;17593909&lt;/accession-num&gt;&lt;urls&gt;&lt;related-urls&gt;&lt;url&gt;https://www.ncbi.nlm.nih.gov/pubmed/17593909&lt;/url&gt;&lt;/related-urls&gt;&lt;/urls&gt;&lt;custom2&gt;PMC1911197&lt;/custom2&gt;&lt;electronic-resource-num&gt;10.1038/msb4100155&lt;/electronic-resource-num&gt;&lt;/record&gt;&lt;/Cite&gt;&lt;/EndNote&gt;</w:instrText>
      </w:r>
      <w:r>
        <w:rPr>
          <w:rFonts w:ascii="Times New Roman" w:hAnsi="Times New Roman" w:cs="Times New Roman"/>
          <w:sz w:val="20"/>
          <w:szCs w:val="20"/>
        </w:rPr>
        <w:fldChar w:fldCharType="separate"/>
      </w:r>
      <w:r w:rsidR="001F3A67">
        <w:rPr>
          <w:rFonts w:ascii="Times New Roman" w:hAnsi="Times New Roman" w:cs="Times New Roman"/>
          <w:noProof/>
          <w:sz w:val="20"/>
          <w:szCs w:val="20"/>
        </w:rPr>
        <w:t>[1]</w:t>
      </w:r>
      <w:r>
        <w:rPr>
          <w:rFonts w:ascii="Times New Roman" w:hAnsi="Times New Roman" w:cs="Times New Roman"/>
          <w:sz w:val="20"/>
          <w:szCs w:val="20"/>
        </w:rPr>
        <w:fldChar w:fldCharType="end"/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00A15A20" w14:textId="77777777" w:rsidR="00FD7804" w:rsidRDefault="00FD7804" w:rsidP="00FD7804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W w:w="9520" w:type="dxa"/>
        <w:tblLook w:val="04A0" w:firstRow="1" w:lastRow="0" w:firstColumn="1" w:lastColumn="0" w:noHBand="0" w:noVBand="1"/>
      </w:tblPr>
      <w:tblGrid>
        <w:gridCol w:w="1180"/>
        <w:gridCol w:w="1560"/>
        <w:gridCol w:w="2620"/>
        <w:gridCol w:w="1800"/>
        <w:gridCol w:w="1460"/>
        <w:gridCol w:w="900"/>
      </w:tblGrid>
      <w:tr w:rsidR="00FD7804" w:rsidRPr="00185BDC" w14:paraId="735C50A7" w14:textId="77777777" w:rsidTr="00E0575F">
        <w:trPr>
          <w:trHeight w:val="300"/>
        </w:trPr>
        <w:tc>
          <w:tcPr>
            <w:tcW w:w="1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B3D64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rray type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EFA68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ustains growth?</w:t>
            </w:r>
          </w:p>
        </w:tc>
        <w:tc>
          <w:tcPr>
            <w:tcW w:w="2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9478A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ompound name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A5837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iGG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72313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odelSEED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897BB9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KEGG</w:t>
            </w:r>
          </w:p>
        </w:tc>
      </w:tr>
      <w:tr w:rsidR="00FD7804" w:rsidRPr="00185BDC" w14:paraId="303A474E" w14:textId="77777777" w:rsidTr="00E0575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F1ED0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rbo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DED0E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DD3F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γ-Amino ButyricAci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8557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abut_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3114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pd002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2A70E9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00334</w:t>
            </w:r>
          </w:p>
        </w:tc>
      </w:tr>
      <w:tr w:rsidR="00FD7804" w:rsidRPr="00185BDC" w14:paraId="1654690B" w14:textId="77777777" w:rsidTr="00E0575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38B4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rbo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22229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77C0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denos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00080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dn_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0232B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pd001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01D4FB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00212</w:t>
            </w:r>
          </w:p>
        </w:tc>
      </w:tr>
      <w:tr w:rsidR="00FD7804" w:rsidRPr="00185BDC" w14:paraId="5B23015A" w14:textId="77777777" w:rsidTr="00E0575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E85E4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rbo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34CD3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220D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α-Keto-GlutaricAci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400A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kg_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8803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pd000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B1C6C3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00026</w:t>
            </w:r>
          </w:p>
        </w:tc>
      </w:tr>
      <w:tr w:rsidR="00FD7804" w:rsidRPr="00185BDC" w14:paraId="799201FC" w14:textId="77777777" w:rsidTr="00E0575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C3B7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rbo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C4483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00D3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-Alan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7114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la__D_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B840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pd001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EC3AA0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00133</w:t>
            </w:r>
          </w:p>
        </w:tc>
      </w:tr>
      <w:tr w:rsidR="00FD7804" w:rsidRPr="00185BDC" w14:paraId="321F3A75" w14:textId="77777777" w:rsidTr="00E0575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31608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rbo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129EB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1DD56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itric Aci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F23A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it_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7313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pd001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94737C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00158</w:t>
            </w:r>
          </w:p>
        </w:tc>
      </w:tr>
      <w:tr w:rsidR="00FD7804" w:rsidRPr="00185BDC" w14:paraId="549E8913" w14:textId="77777777" w:rsidTr="00E0575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6F3F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rbo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2AE70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BD8E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-Aminoethano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6B346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etha_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513C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pd001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21253E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00189</w:t>
            </w:r>
          </w:p>
        </w:tc>
      </w:tr>
      <w:tr w:rsidR="00FD7804" w:rsidRPr="00185BDC" w14:paraId="387F59A6" w14:textId="77777777" w:rsidTr="00E0575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77AA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rbo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4A5D2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6D2A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umaric Aci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AB21B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um_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AB72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pd001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B11500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00122</w:t>
            </w:r>
          </w:p>
        </w:tc>
      </w:tr>
      <w:tr w:rsidR="00FD7804" w:rsidRPr="00185BDC" w14:paraId="49AD689C" w14:textId="77777777" w:rsidTr="00E0575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F513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rbo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C7D1E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CFFA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-GalactonicAcid-γ-Lact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68C4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alctn__D_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CA7F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pd006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DF32D1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00880</w:t>
            </w:r>
          </w:p>
        </w:tc>
      </w:tr>
      <w:tr w:rsidR="00FD7804" w:rsidRPr="00185BDC" w14:paraId="5F2534E0" w14:textId="77777777" w:rsidTr="00E0575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0177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rbo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BEF12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7243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ulcito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3D52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alt_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497C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pd011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BFD397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01697</w:t>
            </w:r>
          </w:p>
        </w:tc>
      </w:tr>
      <w:tr w:rsidR="00FD7804" w:rsidRPr="00185BDC" w14:paraId="080ECB53" w14:textId="77777777" w:rsidTr="00E0575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5A3B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rbo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44FA4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27FD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-GalacturonicAci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CD7C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alur_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C6D8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pd002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0E1A2C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00333</w:t>
            </w:r>
          </w:p>
        </w:tc>
      </w:tr>
      <w:tr w:rsidR="00FD7804" w:rsidRPr="00185BDC" w14:paraId="6EF118DB" w14:textId="77777777" w:rsidTr="00E0575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F19D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rbo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3F24B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146B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-Gluconic Aci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194C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lcn_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5CF0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pd002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804558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00257</w:t>
            </w:r>
          </w:p>
        </w:tc>
      </w:tr>
      <w:tr w:rsidR="00FD7804" w:rsidRPr="00185BDC" w14:paraId="49E5B163" w14:textId="77777777" w:rsidTr="00E0575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8C3C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rbo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7AB3E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545F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-GlucuronicAci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9B1A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lcur_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FF14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pd001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965272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00191</w:t>
            </w:r>
          </w:p>
        </w:tc>
      </w:tr>
      <w:tr w:rsidR="00FD7804" w:rsidRPr="00185BDC" w14:paraId="0E0581D1" w14:textId="77777777" w:rsidTr="00E0575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F1DE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rbo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58F64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BC95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lyc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5E06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ly_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C101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pd000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091F61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00037</w:t>
            </w:r>
          </w:p>
        </w:tc>
      </w:tr>
      <w:tr w:rsidR="00FD7804" w:rsidRPr="00185BDC" w14:paraId="1309CA02" w14:textId="77777777" w:rsidTr="00E0575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DD89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rbo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C837F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77DB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lycero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C26E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lyc_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E6CE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pd00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793598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00116</w:t>
            </w:r>
          </w:p>
        </w:tc>
      </w:tr>
      <w:tr w:rsidR="00FD7804" w:rsidRPr="00185BDC" w14:paraId="465A8552" w14:textId="77777777" w:rsidTr="00E0575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74A2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rbo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256C0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CCCE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,L-α-Glycerol-Phospha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D880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lyc3p_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D5BEC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pd000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3C5A22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00093</w:t>
            </w:r>
          </w:p>
        </w:tc>
      </w:tr>
      <w:tr w:rsidR="00FD7804" w:rsidRPr="00185BDC" w14:paraId="3C50781B" w14:textId="77777777" w:rsidTr="00E0575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72C2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rbo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43964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A504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os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975AE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s_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44EB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pd002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24A164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00294</w:t>
            </w:r>
          </w:p>
        </w:tc>
      </w:tr>
      <w:tr w:rsidR="00FD7804" w:rsidRPr="00185BDC" w14:paraId="2925D6B5" w14:textId="77777777" w:rsidTr="00E0575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8A88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rbo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B84BC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FE78E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-Lactic Aci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0275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ac__L_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3478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pd001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23C412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00186</w:t>
            </w:r>
          </w:p>
        </w:tc>
      </w:tr>
      <w:tr w:rsidR="00FD7804" w:rsidRPr="00185BDC" w14:paraId="7A262F72" w14:textId="77777777" w:rsidTr="00E0575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B45F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rbo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67973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21EC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-Malic Aci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18D9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al__L_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2CEC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pd001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5E4FBF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00149</w:t>
            </w:r>
          </w:p>
        </w:tc>
      </w:tr>
      <w:tr w:rsidR="00FD7804" w:rsidRPr="00185BDC" w14:paraId="71C002D6" w14:textId="77777777" w:rsidTr="00E0575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192F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rbo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DE1CA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C153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-Melibio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56CE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lib_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0BE1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pd031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BB97ED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05402</w:t>
            </w:r>
          </w:p>
        </w:tc>
      </w:tr>
      <w:tr w:rsidR="00FD7804" w:rsidRPr="00185BDC" w14:paraId="57BA8D2A" w14:textId="77777777" w:rsidTr="00E0575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9BE3C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rbo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3E355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FE23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-Mannito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386A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nl_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F2116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pd003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D51605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00392</w:t>
            </w:r>
          </w:p>
        </w:tc>
      </w:tr>
      <w:tr w:rsidR="00FD7804" w:rsidRPr="00185BDC" w14:paraId="5078E4F4" w14:textId="77777777" w:rsidTr="00E0575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6BCF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rbo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2BF17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957E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-Sorbito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EF32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bt__D_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24A2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pd005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334207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00794</w:t>
            </w:r>
          </w:p>
        </w:tc>
      </w:tr>
      <w:tr w:rsidR="00FD7804" w:rsidRPr="00185BDC" w14:paraId="06D7E7A1" w14:textId="77777777" w:rsidTr="00E0575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3962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rbo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A4F26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49E2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-Ser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3E36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er__D_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59906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pd005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CC5B50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00740</w:t>
            </w:r>
          </w:p>
        </w:tc>
      </w:tr>
      <w:tr w:rsidR="00FD7804" w:rsidRPr="00185BDC" w14:paraId="3A80DB96" w14:textId="77777777" w:rsidTr="00E0575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BD9E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rbo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01DBC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65C7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uccinic Aci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4AC7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ucc_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372B6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pd000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946F5B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00042</w:t>
            </w:r>
          </w:p>
        </w:tc>
      </w:tr>
      <w:tr w:rsidR="00FD7804" w:rsidRPr="00185BDC" w14:paraId="73D76CA5" w14:textId="77777777" w:rsidTr="00E0575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E80C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rbo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71D68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DACD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ucro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B0E8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ucr_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843A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pd000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C19E01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00089</w:t>
            </w:r>
          </w:p>
        </w:tc>
      </w:tr>
      <w:tr w:rsidR="00FD7804" w:rsidRPr="00185BDC" w14:paraId="7869B30E" w14:textId="77777777" w:rsidTr="00E0575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DF71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rbo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BC24D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CC0E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-Threon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04E2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hr__L_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3D19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pd001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E2D09B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00188</w:t>
            </w:r>
          </w:p>
        </w:tc>
      </w:tr>
      <w:tr w:rsidR="00FD7804" w:rsidRPr="00185BDC" w14:paraId="1ED80D34" w14:textId="77777777" w:rsidTr="00E0575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1DBF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rbo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CCD07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25890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hymid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C700B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hymd_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326C4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pd001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032611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00214</w:t>
            </w:r>
          </w:p>
        </w:tc>
      </w:tr>
      <w:tr w:rsidR="00FD7804" w:rsidRPr="00185BDC" w14:paraId="649A67F8" w14:textId="77777777" w:rsidTr="00E0575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521D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rbo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E14A6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16A5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-Trehalo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98F9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re_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96AEA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pd007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D76068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01083</w:t>
            </w:r>
          </w:p>
        </w:tc>
      </w:tr>
      <w:tr w:rsidR="00FD7804" w:rsidRPr="00185BDC" w14:paraId="4A942E54" w14:textId="77777777" w:rsidTr="00E0575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8E68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rbo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AE22E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3D39B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Urid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B36D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uri_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5FCC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pd002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88F10C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00299</w:t>
            </w:r>
          </w:p>
        </w:tc>
      </w:tr>
      <w:tr w:rsidR="00FD7804" w:rsidRPr="00185BDC" w14:paraId="1E39A099" w14:textId="77777777" w:rsidTr="00E0575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259B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rbo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98407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B66A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-Xylo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F15A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xyl__D_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E0B1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pd001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47955B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00181</w:t>
            </w:r>
          </w:p>
        </w:tc>
      </w:tr>
      <w:tr w:rsidR="00FD7804" w:rsidRPr="00185BDC" w14:paraId="73986C80" w14:textId="77777777" w:rsidTr="00E0575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CD93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rbo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53885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4864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-Acetyl-DGlucosam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0AC2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cgam_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D7392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pd001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275945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00140</w:t>
            </w:r>
          </w:p>
        </w:tc>
      </w:tr>
      <w:tr w:rsidR="00FD7804" w:rsidRPr="00185BDC" w14:paraId="656A077C" w14:textId="77777777" w:rsidTr="00E0575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72CC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rbo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BBF2C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C444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-Alan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30E7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la__L_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03B4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pd000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32FEE9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00041</w:t>
            </w:r>
          </w:p>
        </w:tc>
      </w:tr>
      <w:tr w:rsidR="00FD7804" w:rsidRPr="00185BDC" w14:paraId="446C48BB" w14:textId="77777777" w:rsidTr="00E0575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0DE5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rbo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7C89B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C7EA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-Argin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1B2C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rg__L_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458B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pd000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E0C82D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00062</w:t>
            </w:r>
          </w:p>
        </w:tc>
      </w:tr>
      <w:tr w:rsidR="00FD7804" w:rsidRPr="00185BDC" w14:paraId="139B4295" w14:textId="77777777" w:rsidTr="00E0575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EF45F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rbo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18A18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B3A7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-Asparag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EDF4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sn__L_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06CC7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pd001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B9DE8B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00152</w:t>
            </w:r>
          </w:p>
        </w:tc>
      </w:tr>
      <w:tr w:rsidR="00FD7804" w:rsidRPr="00185BDC" w14:paraId="5B7DDBE3" w14:textId="77777777" w:rsidTr="00E0575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F790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rbo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73A4F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D13A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-Aspartic Aci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B6088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sp__L_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1FAB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pd000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42A9EE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00049</w:t>
            </w:r>
          </w:p>
        </w:tc>
      </w:tr>
      <w:tr w:rsidR="00FD7804" w:rsidRPr="00185BDC" w14:paraId="35CD2A7D" w14:textId="77777777" w:rsidTr="00E0575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977CC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rbo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588E8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DDD0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-Fructo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2A82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ru_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B50A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pd000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2C051D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00095</w:t>
            </w:r>
          </w:p>
        </w:tc>
      </w:tr>
      <w:tr w:rsidR="00FD7804" w:rsidRPr="00185BDC" w14:paraId="25C2AE25" w14:textId="77777777" w:rsidTr="00E0575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C80B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rbo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DFE2D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CD653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lucose-6-Phospha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D6B1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6p_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020C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pd000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C62D3F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00092</w:t>
            </w:r>
          </w:p>
        </w:tc>
      </w:tr>
      <w:tr w:rsidR="00FD7804" w:rsidRPr="00185BDC" w14:paraId="6BF0E5F9" w14:textId="77777777" w:rsidTr="00E0575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7644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rbo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8EAB7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4A6C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-Galacto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BFD8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al_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7433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pd001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C27AE2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00124</w:t>
            </w:r>
          </w:p>
        </w:tc>
      </w:tr>
      <w:tr w:rsidR="00FD7804" w:rsidRPr="00185BDC" w14:paraId="7BAFA7E5" w14:textId="77777777" w:rsidTr="00E0575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724D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rbo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4BCBA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13B9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α-D-Gluco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661D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lc__D_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5270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pd000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FF3562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00031</w:t>
            </w:r>
          </w:p>
        </w:tc>
      </w:tr>
      <w:tr w:rsidR="00FD7804" w:rsidRPr="00185BDC" w14:paraId="2D8644C6" w14:textId="77777777" w:rsidTr="00E0575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FE58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rbo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23D13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EA34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-Glutam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A0BC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ln__L_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2FF3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pd000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716D99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00064</w:t>
            </w:r>
          </w:p>
        </w:tc>
      </w:tr>
      <w:tr w:rsidR="00FD7804" w:rsidRPr="00185BDC" w14:paraId="3AABFD6C" w14:textId="77777777" w:rsidTr="00E0575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30A1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lastRenderedPageBreak/>
              <w:t>Carbo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B5C04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E2E3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-Glutamic Aci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0BB6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lu__L_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18A9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pd000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82F98B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00025</w:t>
            </w:r>
          </w:p>
        </w:tc>
      </w:tr>
      <w:tr w:rsidR="00FD7804" w:rsidRPr="00185BDC" w14:paraId="639BA9BD" w14:textId="77777777" w:rsidTr="00E0575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5ED5A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rbo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F7CBA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95C2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lycolic Aci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F111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lyclt_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FEDA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pd001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4EDDB1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00160</w:t>
            </w:r>
          </w:p>
        </w:tc>
      </w:tr>
      <w:tr w:rsidR="00FD7804" w:rsidRPr="00185BDC" w14:paraId="3D6490BF" w14:textId="77777777" w:rsidTr="00E0575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9AB7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rbo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B3D44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2AEE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-Histid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9C0A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is__L_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1296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pd001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CDCDFF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00135</w:t>
            </w:r>
          </w:p>
        </w:tc>
      </w:tr>
      <w:tr w:rsidR="00FD7804" w:rsidRPr="00185BDC" w14:paraId="24D8F029" w14:textId="77777777" w:rsidTr="00E0575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B272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rbo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7AF0E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9EA6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α-D-Lacto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3C2C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cts_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0CBE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pd002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DCCE09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00243</w:t>
            </w:r>
          </w:p>
        </w:tc>
      </w:tr>
      <w:tr w:rsidR="00FD7804" w:rsidRPr="00185BDC" w14:paraId="4029A14F" w14:textId="77777777" w:rsidTr="00E0575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13E9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rbo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2A244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F5A1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-Lys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6DCAF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ys__L_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CEC14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pd000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F9B88D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00047</w:t>
            </w:r>
          </w:p>
        </w:tc>
      </w:tr>
      <w:tr w:rsidR="00FD7804" w:rsidRPr="00185BDC" w14:paraId="5B1E52AB" w14:textId="77777777" w:rsidTr="00E0575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345C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rbo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B6D09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D446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alto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71C0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alt_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9104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pd001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E61E1F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00208</w:t>
            </w:r>
          </w:p>
        </w:tc>
      </w:tr>
      <w:tr w:rsidR="00FD7804" w:rsidRPr="00185BDC" w14:paraId="4A915EEB" w14:textId="77777777" w:rsidTr="00E0575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647EF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rbo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25F2F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733A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-Manno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5A28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an_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5B17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pd001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8161CA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00159</w:t>
            </w:r>
          </w:p>
        </w:tc>
      </w:tr>
      <w:tr w:rsidR="00FD7804" w:rsidRPr="00185BDC" w14:paraId="20BE72AE" w14:textId="77777777" w:rsidTr="00E0575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43B9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rbo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9EEB2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D804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-Methion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D184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t__L_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79A67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pd000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7B6AD6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00073</w:t>
            </w:r>
          </w:p>
        </w:tc>
      </w:tr>
      <w:tr w:rsidR="00FD7804" w:rsidRPr="00185BDC" w14:paraId="53507E4A" w14:textId="77777777" w:rsidTr="00E0575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3602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rbo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EB86E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6154C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-Phenylalan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ED6F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he__L_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099A9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pd000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63B62B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00079</w:t>
            </w:r>
          </w:p>
        </w:tc>
      </w:tr>
      <w:tr w:rsidR="00FD7804" w:rsidRPr="00185BDC" w14:paraId="1F2EC6DD" w14:textId="77777777" w:rsidTr="00E0575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C1A9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rbo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755FF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FD2A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-Prol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F12D2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ro__L_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BE9B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pd001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9A229D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00148</w:t>
            </w:r>
          </w:p>
        </w:tc>
      </w:tr>
      <w:tr w:rsidR="00FD7804" w:rsidRPr="00185BDC" w14:paraId="0E3CB57B" w14:textId="77777777" w:rsidTr="00E0575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E05A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rbo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ED542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026C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utresc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9A9C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trc_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4769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pd001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9160D6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00134</w:t>
            </w:r>
          </w:p>
        </w:tc>
      </w:tr>
      <w:tr w:rsidR="00FD7804" w:rsidRPr="00185BDC" w14:paraId="702F9776" w14:textId="77777777" w:rsidTr="00E0575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AEAF4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rbo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4601E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31B2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-Rhamno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487D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mn_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4C08B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pd003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AB8C3C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00507</w:t>
            </w:r>
          </w:p>
        </w:tc>
      </w:tr>
      <w:tr w:rsidR="00FD7804" w:rsidRPr="00185BDC" w14:paraId="0B3098E0" w14:textId="77777777" w:rsidTr="00E0575F">
        <w:trPr>
          <w:trHeight w:val="30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27683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rbo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9681D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C095D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-Serin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FECAF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er__L_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7BC61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pd000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32C807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00065</w:t>
            </w:r>
          </w:p>
        </w:tc>
      </w:tr>
      <w:tr w:rsidR="00FD7804" w:rsidRPr="00185BDC" w14:paraId="306EAAAE" w14:textId="77777777" w:rsidTr="00E0575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852A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itroge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29A82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6FE7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denos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C25E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dn_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54A3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pd001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83A571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00212</w:t>
            </w:r>
          </w:p>
        </w:tc>
      </w:tr>
      <w:tr w:rsidR="00FD7804" w:rsidRPr="00185BDC" w14:paraId="6EF4A9B7" w14:textId="77777777" w:rsidTr="00E0575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ABC1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itroge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7DD16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63E5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-Alan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05F0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la__D_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6F13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pd001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AC1029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00133</w:t>
            </w:r>
          </w:p>
        </w:tc>
      </w:tr>
      <w:tr w:rsidR="00FD7804" w:rsidRPr="00185BDC" w14:paraId="219176D1" w14:textId="77777777" w:rsidTr="00E0575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D3DB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itroge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F547F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611C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Ethanolam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21E6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etha_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4D45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pd001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552C4E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00189</w:t>
            </w:r>
          </w:p>
        </w:tc>
      </w:tr>
      <w:tr w:rsidR="00FD7804" w:rsidRPr="00185BDC" w14:paraId="333A98DD" w14:textId="77777777" w:rsidTr="00E0575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F888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itroge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6539F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C8EA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lyc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7DCA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ly_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A4D7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pd000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D0D2FA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00037</w:t>
            </w:r>
          </w:p>
        </w:tc>
      </w:tr>
      <w:tr w:rsidR="00FD7804" w:rsidRPr="00185BDC" w14:paraId="7F80CE1C" w14:textId="77777777" w:rsidTr="00E0575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1A2B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itroge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3D331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9C409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os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60D0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s_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F9B6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pd002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106F0B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00294</w:t>
            </w:r>
          </w:p>
        </w:tc>
      </w:tr>
      <w:tr w:rsidR="00FD7804" w:rsidRPr="00185BDC" w14:paraId="7F62A199" w14:textId="77777777" w:rsidTr="00E0575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1591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itroge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805DC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ACE0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-Ser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F30E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er__D_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264B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pd005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6BECA8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00740</w:t>
            </w:r>
          </w:p>
        </w:tc>
      </w:tr>
      <w:tr w:rsidR="00FD7804" w:rsidRPr="00185BDC" w14:paraId="4F4996A7" w14:textId="77777777" w:rsidTr="00E0575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E701C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itroge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F89A9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0E7AB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-Threon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6BB4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hr__L_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B766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pd001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ECAA2E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00188</w:t>
            </w:r>
          </w:p>
        </w:tc>
      </w:tr>
      <w:tr w:rsidR="00FD7804" w:rsidRPr="00185BDC" w14:paraId="64338049" w14:textId="77777777" w:rsidTr="00E0575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56CBE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itroge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99A54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522C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hymid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2AAB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hymd_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9CF0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pd001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9D9395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00214</w:t>
            </w:r>
          </w:p>
        </w:tc>
      </w:tr>
      <w:tr w:rsidR="00FD7804" w:rsidRPr="00185BDC" w14:paraId="3283E8DD" w14:textId="77777777" w:rsidTr="00E0575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6376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itroge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D71C5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6C7A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Urid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88352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uri_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DC7F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pd002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61C9B5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00299</w:t>
            </w:r>
          </w:p>
        </w:tc>
      </w:tr>
      <w:tr w:rsidR="00FD7804" w:rsidRPr="00185BDC" w14:paraId="5D2BB494" w14:textId="77777777" w:rsidTr="00E0575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4466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itroge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1B5EC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19C5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ytos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57EF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sn_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3C99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pd003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958C14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00380</w:t>
            </w:r>
          </w:p>
        </w:tc>
      </w:tr>
      <w:tr w:rsidR="00FD7804" w:rsidRPr="00185BDC" w14:paraId="5BBD51E5" w14:textId="77777777" w:rsidTr="00E0575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7F62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itroge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2C8D6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ABDC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ytid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0E2E6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ytd_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7271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pd003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4C0736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00475</w:t>
            </w:r>
          </w:p>
        </w:tc>
      </w:tr>
      <w:tr w:rsidR="00FD7804" w:rsidRPr="00185BDC" w14:paraId="469BD1AE" w14:textId="77777777" w:rsidTr="00E0575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AFA3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itroge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DB3D7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1EB6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uanos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23A1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sn_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A677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pd003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31E7F0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00387</w:t>
            </w:r>
          </w:p>
        </w:tc>
      </w:tr>
      <w:tr w:rsidR="00FD7804" w:rsidRPr="00185BDC" w14:paraId="12EEF9C3" w14:textId="77777777" w:rsidTr="00E0575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7E4D6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itroge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2E3C6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EA56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Uraci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C30E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ura_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B372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pd000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DE0191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00106</w:t>
            </w:r>
          </w:p>
        </w:tc>
      </w:tr>
      <w:tr w:rsidR="00FD7804" w:rsidRPr="00185BDC" w14:paraId="516EDE25" w14:textId="77777777" w:rsidTr="00E0575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5865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itroge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C217D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8990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Xanth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01EC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xan_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DA5CF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pd003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2EBF54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00385</w:t>
            </w:r>
          </w:p>
        </w:tc>
      </w:tr>
      <w:tr w:rsidR="00FD7804" w:rsidRPr="00185BDC" w14:paraId="3491DDCC" w14:textId="77777777" w:rsidTr="00E0575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091C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itroge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33E95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9193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Xanthos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9E21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xtsn_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16C8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pd012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52B260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01762</w:t>
            </w:r>
          </w:p>
        </w:tc>
      </w:tr>
      <w:tr w:rsidR="00FD7804" w:rsidRPr="00185BDC" w14:paraId="76513191" w14:textId="77777777" w:rsidTr="00E0575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6BB8A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itroge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59492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6D0C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-Acetyl-D-Glucosam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12E32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cgam_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D68E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pd001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F4EDBC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00140</w:t>
            </w:r>
          </w:p>
        </w:tc>
      </w:tr>
      <w:tr w:rsidR="00FD7804" w:rsidRPr="00185BDC" w14:paraId="2968B049" w14:textId="77777777" w:rsidTr="00E0575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7393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itroge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99776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4129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-Alan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4C40B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la__L_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D302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pd000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E8B4B0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00041</w:t>
            </w:r>
          </w:p>
        </w:tc>
      </w:tr>
      <w:tr w:rsidR="00FD7804" w:rsidRPr="00185BDC" w14:paraId="2CFEE00C" w14:textId="77777777" w:rsidTr="00E0575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FAD2C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itroge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343DC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FE5A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-Argin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9BB6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rg__L_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266DD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pd000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710CA5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00062</w:t>
            </w:r>
          </w:p>
        </w:tc>
      </w:tr>
      <w:tr w:rsidR="00FD7804" w:rsidRPr="00185BDC" w14:paraId="0FFCB6F7" w14:textId="77777777" w:rsidTr="00E0575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F87C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itroge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A9BDE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5FED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-Asparag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DD7E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sn__L_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EED0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pd001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6D5258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00152</w:t>
            </w:r>
          </w:p>
        </w:tc>
      </w:tr>
      <w:tr w:rsidR="00FD7804" w:rsidRPr="00185BDC" w14:paraId="378432EC" w14:textId="77777777" w:rsidTr="00E0575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CFA9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itroge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26D7F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7893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-AsparticAci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9EA2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sp__L_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70CF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pd000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F7ABBD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00049</w:t>
            </w:r>
          </w:p>
        </w:tc>
      </w:tr>
      <w:tr w:rsidR="00FD7804" w:rsidRPr="00185BDC" w14:paraId="4F015034" w14:textId="77777777" w:rsidTr="00E0575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26997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itroge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9A83D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F298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-Glutam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812A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ln__L_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2130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pd000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003516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00064</w:t>
            </w:r>
          </w:p>
        </w:tc>
      </w:tr>
      <w:tr w:rsidR="00FD7804" w:rsidRPr="00185BDC" w14:paraId="3030A52C" w14:textId="77777777" w:rsidTr="00E0575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B21D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itroge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3A022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0886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-GlutamicAci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EFA9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lu__L_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E2A4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pd000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EB628E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00025</w:t>
            </w:r>
          </w:p>
        </w:tc>
      </w:tr>
      <w:tr w:rsidR="00FD7804" w:rsidRPr="00185BDC" w14:paraId="6E16922F" w14:textId="77777777" w:rsidTr="00E0575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5CAE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itroge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954EE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0083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-Histid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5118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is__L_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E5B3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pd001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6BF804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00135</w:t>
            </w:r>
          </w:p>
        </w:tc>
      </w:tr>
      <w:tr w:rsidR="00FD7804" w:rsidRPr="00185BDC" w14:paraId="13A191DF" w14:textId="77777777" w:rsidTr="00E0575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30204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itroge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157D9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41E8A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-Lys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4D9A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ys__L_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F300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pd000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74099D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00047</w:t>
            </w:r>
          </w:p>
        </w:tc>
      </w:tr>
      <w:tr w:rsidR="00FD7804" w:rsidRPr="00185BDC" w14:paraId="5F0C6E2E" w14:textId="77777777" w:rsidTr="00E0575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5D694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itroge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5B8F1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D2D6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-Methion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3B0C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t__L_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3D5C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pd000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1DD1F5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00073</w:t>
            </w:r>
          </w:p>
        </w:tc>
      </w:tr>
      <w:tr w:rsidR="00FD7804" w:rsidRPr="00185BDC" w14:paraId="3CFFFB32" w14:textId="77777777" w:rsidTr="00E0575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D42B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itroge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76052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F671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-Phenylalan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1FEC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he__L_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7687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pd000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91F20F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00079</w:t>
            </w:r>
          </w:p>
        </w:tc>
      </w:tr>
      <w:tr w:rsidR="00FD7804" w:rsidRPr="00185BDC" w14:paraId="305754C8" w14:textId="77777777" w:rsidTr="00E0575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48D86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itroge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617C9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4625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-Prol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E843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ro__L_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1E9E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pd001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3069CA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00148</w:t>
            </w:r>
          </w:p>
        </w:tc>
      </w:tr>
      <w:tr w:rsidR="00FD7804" w:rsidRPr="00185BDC" w14:paraId="4C7AF54A" w14:textId="77777777" w:rsidTr="00E0575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C53CD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itroge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79C76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5587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utresc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DCDB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trc_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9BF9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pd001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944DD6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00134</w:t>
            </w:r>
          </w:p>
        </w:tc>
      </w:tr>
      <w:tr w:rsidR="00FD7804" w:rsidRPr="00185BDC" w14:paraId="16B68A7C" w14:textId="77777777" w:rsidTr="00E0575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FCF7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itroge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5447B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F7BB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-Ser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7AA1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er__L_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4715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pd000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08CD3E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00065</w:t>
            </w:r>
          </w:p>
        </w:tc>
      </w:tr>
      <w:tr w:rsidR="00FD7804" w:rsidRPr="00185BDC" w14:paraId="482D67C8" w14:textId="77777777" w:rsidTr="00E0575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6B0B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itroge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68773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0365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-Tryptoph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A1182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rp__L_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E7D92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pd000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B41F9B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00078</w:t>
            </w:r>
          </w:p>
        </w:tc>
      </w:tr>
      <w:tr w:rsidR="00FD7804" w:rsidRPr="00185BDC" w14:paraId="7F39C29A" w14:textId="77777777" w:rsidTr="00E0575F">
        <w:trPr>
          <w:trHeight w:val="30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341D8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itroge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1BB4E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B9640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-Tyrosin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FD2D8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yr__L_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867C9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pd000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325028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00082</w:t>
            </w:r>
          </w:p>
        </w:tc>
      </w:tr>
      <w:tr w:rsidR="00FD7804" w:rsidRPr="00185BDC" w14:paraId="58D5A2C4" w14:textId="77777777" w:rsidTr="00E0575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975D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lastRenderedPageBreak/>
              <w:t>Sulphur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AA9B9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D702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hiosulfa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E0F10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sul_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C084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pd002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0A4A6A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00320</w:t>
            </w:r>
          </w:p>
        </w:tc>
      </w:tr>
      <w:tr w:rsidR="00FD7804" w:rsidRPr="00185BDC" w14:paraId="49735C0A" w14:textId="77777777" w:rsidTr="00E0575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2660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ulphur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6FD4E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574D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-Methion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20720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t__L_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854E1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pd000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5D181F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00073</w:t>
            </w:r>
          </w:p>
        </w:tc>
      </w:tr>
      <w:tr w:rsidR="00FD7804" w:rsidRPr="00185BDC" w14:paraId="3294BBC8" w14:textId="77777777" w:rsidTr="00E0575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D25B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ulphur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8EE63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1312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-MethionineSulfoxid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81D8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tsox_S__L_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E8F3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pd019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5095EE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02989</w:t>
            </w:r>
          </w:p>
        </w:tc>
      </w:tr>
      <w:tr w:rsidR="00FD7804" w:rsidRPr="00185BDC" w14:paraId="510324A7" w14:textId="77777777" w:rsidTr="00E0575F">
        <w:trPr>
          <w:trHeight w:val="300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A5DA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ulphur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B4687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9AEF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ulfa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A043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o4_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F13A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pd000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F7EB1A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00059</w:t>
            </w:r>
          </w:p>
        </w:tc>
      </w:tr>
      <w:tr w:rsidR="00FD7804" w:rsidRPr="00185BDC" w14:paraId="2FDA89E2" w14:textId="77777777" w:rsidTr="00E0575F">
        <w:trPr>
          <w:trHeight w:val="290"/>
        </w:trPr>
        <w:tc>
          <w:tcPr>
            <w:tcW w:w="11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FD34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hosphorus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B61E5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2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7C43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-Mannose-6-Phosphate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F51F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an6p_e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9DD9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pd00235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A263C6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00275</w:t>
            </w:r>
          </w:p>
        </w:tc>
      </w:tr>
      <w:tr w:rsidR="00FD7804" w:rsidRPr="00185BDC" w14:paraId="72946A1B" w14:textId="77777777" w:rsidTr="00E0575F">
        <w:trPr>
          <w:trHeight w:val="290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6C9B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hosphorus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B576B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66EE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-Glucose-6-Phospha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A81B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6p_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FE002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pd000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11A283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00092</w:t>
            </w:r>
          </w:p>
        </w:tc>
      </w:tr>
      <w:tr w:rsidR="00FD7804" w:rsidRPr="00185BDC" w14:paraId="592B1618" w14:textId="77777777" w:rsidTr="00E0575F">
        <w:trPr>
          <w:trHeight w:val="30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78AF0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hosphorus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A0037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70E75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hosphat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25521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i_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8966C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pd000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7F995C" w14:textId="77777777" w:rsidR="00FD7804" w:rsidRPr="009A3A77" w:rsidRDefault="00FD7804" w:rsidP="00E05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3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00009</w:t>
            </w:r>
          </w:p>
        </w:tc>
      </w:tr>
    </w:tbl>
    <w:p w14:paraId="15183450" w14:textId="77777777" w:rsidR="001F3A67" w:rsidRDefault="001F3A67" w:rsidP="00FD7804">
      <w:pPr>
        <w:pStyle w:val="NoSpacing"/>
      </w:pPr>
    </w:p>
    <w:p w14:paraId="58815996" w14:textId="64AC6A24" w:rsidR="001F3A67" w:rsidRPr="00F40B7A" w:rsidRDefault="00F40B7A" w:rsidP="00FD7804">
      <w:pPr>
        <w:pStyle w:val="NoSpacing"/>
        <w:rPr>
          <w:rFonts w:ascii="Times New Roman" w:hAnsi="Times New Roman" w:cs="Times New Roman"/>
        </w:rPr>
      </w:pPr>
      <w:r w:rsidRPr="00F40B7A">
        <w:rPr>
          <w:rFonts w:ascii="Times New Roman" w:hAnsi="Times New Roman" w:cs="Times New Roman"/>
        </w:rPr>
        <w:t>Bibliography</w:t>
      </w:r>
    </w:p>
    <w:p w14:paraId="150523D5" w14:textId="77777777" w:rsidR="001F3A67" w:rsidRPr="00F40B7A" w:rsidRDefault="001F3A67" w:rsidP="001F3A67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F40B7A">
        <w:rPr>
          <w:rFonts w:ascii="Times New Roman" w:hAnsi="Times New Roman" w:cs="Times New Roman"/>
        </w:rPr>
        <w:fldChar w:fldCharType="begin"/>
      </w:r>
      <w:r w:rsidRPr="00F40B7A">
        <w:rPr>
          <w:rFonts w:ascii="Times New Roman" w:hAnsi="Times New Roman" w:cs="Times New Roman"/>
        </w:rPr>
        <w:instrText xml:space="preserve"> ADDIN EN.REFLIST </w:instrText>
      </w:r>
      <w:r w:rsidRPr="00F40B7A">
        <w:rPr>
          <w:rFonts w:ascii="Times New Roman" w:hAnsi="Times New Roman" w:cs="Times New Roman"/>
        </w:rPr>
        <w:fldChar w:fldCharType="separate"/>
      </w:r>
      <w:r w:rsidRPr="00F40B7A">
        <w:rPr>
          <w:rFonts w:ascii="Times New Roman" w:hAnsi="Times New Roman" w:cs="Times New Roman"/>
          <w:noProof/>
        </w:rPr>
        <w:t>1.</w:t>
      </w:r>
      <w:r w:rsidRPr="00F40B7A">
        <w:rPr>
          <w:rFonts w:ascii="Times New Roman" w:hAnsi="Times New Roman" w:cs="Times New Roman"/>
          <w:noProof/>
        </w:rPr>
        <w:tab/>
        <w:t xml:space="preserve">Feist, A.M., et al., </w:t>
      </w:r>
      <w:r w:rsidRPr="00F40B7A">
        <w:rPr>
          <w:rFonts w:ascii="Times New Roman" w:hAnsi="Times New Roman" w:cs="Times New Roman"/>
          <w:i/>
          <w:noProof/>
        </w:rPr>
        <w:t>A genome-scale metabolic reconstruction for Escherichia coli K-12 MG1655 that accounts for 1260 ORFs and thermodynamic information.</w:t>
      </w:r>
      <w:r w:rsidRPr="00F40B7A">
        <w:rPr>
          <w:rFonts w:ascii="Times New Roman" w:hAnsi="Times New Roman" w:cs="Times New Roman"/>
          <w:noProof/>
        </w:rPr>
        <w:t xml:space="preserve"> Mol Syst Biol, 2007. </w:t>
      </w:r>
      <w:r w:rsidRPr="00F40B7A">
        <w:rPr>
          <w:rFonts w:ascii="Times New Roman" w:hAnsi="Times New Roman" w:cs="Times New Roman"/>
          <w:b/>
          <w:noProof/>
        </w:rPr>
        <w:t>3</w:t>
      </w:r>
      <w:r w:rsidRPr="00F40B7A">
        <w:rPr>
          <w:rFonts w:ascii="Times New Roman" w:hAnsi="Times New Roman" w:cs="Times New Roman"/>
          <w:noProof/>
        </w:rPr>
        <w:t>: p. 121.</w:t>
      </w:r>
    </w:p>
    <w:p w14:paraId="6483B388" w14:textId="66E908D8" w:rsidR="00CF174A" w:rsidRDefault="001F3A67" w:rsidP="00FD7804">
      <w:pPr>
        <w:pStyle w:val="NoSpacing"/>
      </w:pPr>
      <w:r w:rsidRPr="00F40B7A">
        <w:rPr>
          <w:rFonts w:ascii="Times New Roman" w:hAnsi="Times New Roman" w:cs="Times New Roman"/>
        </w:rPr>
        <w:fldChar w:fldCharType="end"/>
      </w:r>
    </w:p>
    <w:sectPr w:rsidR="00CF174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dfeed08fap0dezt2jvf0rhzv0fe0teza0x&quot;&gt;My EndNote Library&lt;record-ids&gt;&lt;item&gt;540&lt;/item&gt;&lt;/record-ids&gt;&lt;/item&gt;&lt;/Libraries&gt;"/>
  </w:docVars>
  <w:rsids>
    <w:rsidRoot w:val="00250AE7"/>
    <w:rsid w:val="001F3A67"/>
    <w:rsid w:val="00250AE7"/>
    <w:rsid w:val="005B3C14"/>
    <w:rsid w:val="00894D0E"/>
    <w:rsid w:val="00A71144"/>
    <w:rsid w:val="00A7610C"/>
    <w:rsid w:val="00CF174A"/>
    <w:rsid w:val="00F40B7A"/>
    <w:rsid w:val="00FD7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64C23"/>
  <w15:chartTrackingRefBased/>
  <w15:docId w15:val="{9A99268B-895D-7B46-A538-CD6A8E2FE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780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D7804"/>
  </w:style>
  <w:style w:type="character" w:customStyle="1" w:styleId="NoSpacingChar">
    <w:name w:val="No Spacing Char"/>
    <w:basedOn w:val="DefaultParagraphFont"/>
    <w:link w:val="NoSpacing"/>
    <w:uiPriority w:val="1"/>
    <w:rsid w:val="00FD7804"/>
  </w:style>
  <w:style w:type="paragraph" w:customStyle="1" w:styleId="EndNoteBibliographyTitle">
    <w:name w:val="EndNote Bibliography Title"/>
    <w:basedOn w:val="Normal"/>
    <w:link w:val="EndNoteBibliographyTitleChar"/>
    <w:rsid w:val="001F3A67"/>
    <w:pPr>
      <w:spacing w:after="0"/>
      <w:jc w:val="center"/>
    </w:pPr>
    <w:rPr>
      <w:rFonts w:ascii="Calibri" w:hAnsi="Calibri" w:cs="Calibri"/>
      <w:sz w:val="24"/>
      <w:lang w:val="en-US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1F3A67"/>
    <w:rPr>
      <w:rFonts w:ascii="Calibri" w:hAnsi="Calibri" w:cs="Calibri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F3A67"/>
    <w:pPr>
      <w:spacing w:line="240" w:lineRule="auto"/>
    </w:pPr>
    <w:rPr>
      <w:rFonts w:ascii="Calibri" w:hAnsi="Calibri" w:cs="Calibri"/>
      <w:sz w:val="24"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1F3A67"/>
    <w:rPr>
      <w:rFonts w:ascii="Calibri" w:hAnsi="Calibri" w:cs="Calibri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36</Words>
  <Characters>5910</Characters>
  <Application>Microsoft Office Word</Application>
  <DocSecurity>0</DocSecurity>
  <Lines>49</Lines>
  <Paragraphs>13</Paragraphs>
  <ScaleCrop>false</ScaleCrop>
  <Company/>
  <LinksUpToDate>false</LinksUpToDate>
  <CharactersWithSpaces>6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vana Nursimulu</dc:creator>
  <cp:keywords/>
  <dc:description/>
  <cp:lastModifiedBy>John Parkinson</cp:lastModifiedBy>
  <cp:revision>5</cp:revision>
  <dcterms:created xsi:type="dcterms:W3CDTF">2022-08-15T18:38:00Z</dcterms:created>
  <dcterms:modified xsi:type="dcterms:W3CDTF">2022-08-17T21:23:00Z</dcterms:modified>
</cp:coreProperties>
</file>